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18F81" w14:textId="47F5A3E8" w:rsidR="008D7523" w:rsidRDefault="008D7523" w:rsidP="008D7523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D7523">
        <w:rPr>
          <w:rFonts w:ascii="Times New Roman" w:eastAsia="Calibri" w:hAnsi="Times New Roman" w:cs="Times New Roman"/>
          <w:b/>
          <w:bCs/>
          <w:sz w:val="20"/>
          <w:szCs w:val="20"/>
        </w:rPr>
        <w:t>S2 Table. Analysis of variance (mean squares), genetic and phenotypic variance, and broad-sense heritability of seed germination related traits measured under salinity stress (100 mM NaCl) condition in lettuce.</w:t>
      </w:r>
    </w:p>
    <w:p w14:paraId="5C612E9D" w14:textId="77777777" w:rsidR="008D7523" w:rsidRPr="008D7523" w:rsidRDefault="008D7523" w:rsidP="008D7523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2335"/>
        <w:gridCol w:w="1260"/>
        <w:gridCol w:w="1350"/>
        <w:gridCol w:w="1530"/>
        <w:gridCol w:w="1350"/>
        <w:gridCol w:w="1530"/>
      </w:tblGrid>
      <w:tr w:rsidR="008D7523" w:rsidRPr="008D7523" w14:paraId="7E98E0EA" w14:textId="77777777" w:rsidTr="00325EB3">
        <w:tc>
          <w:tcPr>
            <w:tcW w:w="2335" w:type="dxa"/>
          </w:tcPr>
          <w:p w14:paraId="6F3B1FD6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1260" w:type="dxa"/>
          </w:tcPr>
          <w:p w14:paraId="4A4134CD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52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50" w:type="dxa"/>
          </w:tcPr>
          <w:p w14:paraId="42937137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2d_S</w:t>
            </w:r>
          </w:p>
        </w:tc>
        <w:tc>
          <w:tcPr>
            <w:tcW w:w="1530" w:type="dxa"/>
          </w:tcPr>
          <w:p w14:paraId="2D6B3588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5d_S</w:t>
            </w:r>
          </w:p>
        </w:tc>
        <w:tc>
          <w:tcPr>
            <w:tcW w:w="1350" w:type="dxa"/>
          </w:tcPr>
          <w:p w14:paraId="04F16120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SI_GR2d</w:t>
            </w:r>
          </w:p>
        </w:tc>
        <w:tc>
          <w:tcPr>
            <w:tcW w:w="1530" w:type="dxa"/>
          </w:tcPr>
          <w:p w14:paraId="3B27BD60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SI_GR5d</w:t>
            </w:r>
          </w:p>
        </w:tc>
      </w:tr>
      <w:tr w:rsidR="008D7523" w:rsidRPr="008D7523" w14:paraId="2133A575" w14:textId="77777777" w:rsidTr="00325EB3">
        <w:tc>
          <w:tcPr>
            <w:tcW w:w="2335" w:type="dxa"/>
          </w:tcPr>
          <w:p w14:paraId="49F9776E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enotype/accession</w:t>
            </w:r>
          </w:p>
        </w:tc>
        <w:tc>
          <w:tcPr>
            <w:tcW w:w="1260" w:type="dxa"/>
          </w:tcPr>
          <w:p w14:paraId="02678BB5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1350" w:type="dxa"/>
          </w:tcPr>
          <w:p w14:paraId="596762F0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   2.422***</w:t>
            </w:r>
          </w:p>
        </w:tc>
        <w:tc>
          <w:tcPr>
            <w:tcW w:w="1530" w:type="dxa"/>
          </w:tcPr>
          <w:p w14:paraId="6E4B7644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   2.206***</w:t>
            </w:r>
          </w:p>
        </w:tc>
        <w:tc>
          <w:tcPr>
            <w:tcW w:w="1350" w:type="dxa"/>
          </w:tcPr>
          <w:p w14:paraId="600500D1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   2.565***</w:t>
            </w:r>
          </w:p>
        </w:tc>
        <w:tc>
          <w:tcPr>
            <w:tcW w:w="1530" w:type="dxa"/>
          </w:tcPr>
          <w:p w14:paraId="3AFD4458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   2.375***</w:t>
            </w:r>
          </w:p>
        </w:tc>
      </w:tr>
      <w:tr w:rsidR="008D7523" w:rsidRPr="008D7523" w14:paraId="4E5B1861" w14:textId="77777777" w:rsidTr="00325EB3">
        <w:tc>
          <w:tcPr>
            <w:tcW w:w="2335" w:type="dxa"/>
          </w:tcPr>
          <w:p w14:paraId="555F49E7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1260" w:type="dxa"/>
          </w:tcPr>
          <w:p w14:paraId="43A2F8F0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1350" w:type="dxa"/>
          </w:tcPr>
          <w:p w14:paraId="5E34D6BE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1530" w:type="dxa"/>
          </w:tcPr>
          <w:p w14:paraId="2C1F22C6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1350" w:type="dxa"/>
          </w:tcPr>
          <w:p w14:paraId="4185C10C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69</w:t>
            </w:r>
          </w:p>
        </w:tc>
        <w:tc>
          <w:tcPr>
            <w:tcW w:w="1530" w:type="dxa"/>
          </w:tcPr>
          <w:p w14:paraId="434BCF43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91</w:t>
            </w:r>
          </w:p>
        </w:tc>
      </w:tr>
      <w:tr w:rsidR="008D7523" w:rsidRPr="008D7523" w14:paraId="77D45EB5" w14:textId="77777777" w:rsidTr="00325EB3">
        <w:tc>
          <w:tcPr>
            <w:tcW w:w="2335" w:type="dxa"/>
          </w:tcPr>
          <w:p w14:paraId="17C30F51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enetic variance</w:t>
            </w:r>
          </w:p>
        </w:tc>
        <w:tc>
          <w:tcPr>
            <w:tcW w:w="1260" w:type="dxa"/>
          </w:tcPr>
          <w:p w14:paraId="312F543E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</w:tcPr>
          <w:p w14:paraId="7FBFA2BD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70</w:t>
            </w:r>
          </w:p>
        </w:tc>
        <w:tc>
          <w:tcPr>
            <w:tcW w:w="1530" w:type="dxa"/>
          </w:tcPr>
          <w:p w14:paraId="75D33327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95</w:t>
            </w:r>
          </w:p>
        </w:tc>
        <w:tc>
          <w:tcPr>
            <w:tcW w:w="1350" w:type="dxa"/>
          </w:tcPr>
          <w:p w14:paraId="425E612B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1530" w:type="dxa"/>
          </w:tcPr>
          <w:p w14:paraId="39C28E28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28</w:t>
            </w:r>
          </w:p>
        </w:tc>
      </w:tr>
      <w:tr w:rsidR="008D7523" w:rsidRPr="008D7523" w14:paraId="2386A22E" w14:textId="77777777" w:rsidTr="00325EB3">
        <w:tc>
          <w:tcPr>
            <w:tcW w:w="2335" w:type="dxa"/>
          </w:tcPr>
          <w:p w14:paraId="29423F37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henotypic variance</w:t>
            </w:r>
          </w:p>
        </w:tc>
        <w:tc>
          <w:tcPr>
            <w:tcW w:w="1260" w:type="dxa"/>
          </w:tcPr>
          <w:p w14:paraId="6D7FE563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</w:tcPr>
          <w:p w14:paraId="5E9000F2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08</w:t>
            </w:r>
          </w:p>
        </w:tc>
        <w:tc>
          <w:tcPr>
            <w:tcW w:w="1530" w:type="dxa"/>
          </w:tcPr>
          <w:p w14:paraId="55813907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35</w:t>
            </w:r>
          </w:p>
        </w:tc>
        <w:tc>
          <w:tcPr>
            <w:tcW w:w="1350" w:type="dxa"/>
          </w:tcPr>
          <w:p w14:paraId="597597B6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55</w:t>
            </w:r>
          </w:p>
        </w:tc>
        <w:tc>
          <w:tcPr>
            <w:tcW w:w="1530" w:type="dxa"/>
          </w:tcPr>
          <w:p w14:paraId="0F49F69D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92</w:t>
            </w:r>
          </w:p>
        </w:tc>
      </w:tr>
      <w:tr w:rsidR="008D7523" w:rsidRPr="008D7523" w14:paraId="2823EB68" w14:textId="77777777" w:rsidTr="00325EB3">
        <w:tc>
          <w:tcPr>
            <w:tcW w:w="2335" w:type="dxa"/>
          </w:tcPr>
          <w:p w14:paraId="7F087A93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eritability (</w:t>
            </w:r>
            <w:proofErr w:type="gramStart"/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road-sense</w:t>
            </w:r>
            <w:proofErr w:type="gramEnd"/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60" w:type="dxa"/>
          </w:tcPr>
          <w:p w14:paraId="03535EA1" w14:textId="77777777" w:rsidR="008D7523" w:rsidRPr="008D7523" w:rsidRDefault="008D7523" w:rsidP="008D7523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50" w:type="dxa"/>
          </w:tcPr>
          <w:p w14:paraId="3061F877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0.95</w:t>
            </w:r>
          </w:p>
        </w:tc>
        <w:tc>
          <w:tcPr>
            <w:tcW w:w="1530" w:type="dxa"/>
          </w:tcPr>
          <w:p w14:paraId="3985CCFE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  0.95</w:t>
            </w:r>
          </w:p>
        </w:tc>
        <w:tc>
          <w:tcPr>
            <w:tcW w:w="1350" w:type="dxa"/>
          </w:tcPr>
          <w:p w14:paraId="5D15FBFF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0.93</w:t>
            </w:r>
          </w:p>
        </w:tc>
        <w:tc>
          <w:tcPr>
            <w:tcW w:w="1530" w:type="dxa"/>
          </w:tcPr>
          <w:p w14:paraId="2F7149AB" w14:textId="77777777" w:rsidR="008D7523" w:rsidRPr="008D7523" w:rsidRDefault="008D7523" w:rsidP="008D752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23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  0.92</w:t>
            </w:r>
          </w:p>
        </w:tc>
      </w:tr>
    </w:tbl>
    <w:p w14:paraId="715DE7FA" w14:textId="77777777" w:rsidR="00814C4D" w:rsidRPr="00814C4D" w:rsidRDefault="00814C4D" w:rsidP="00814C4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14C4D">
        <w:rPr>
          <w:rFonts w:ascii="Times New Roman" w:eastAsia="Calibri" w:hAnsi="Times New Roman" w:cs="Times New Roman"/>
          <w:sz w:val="20"/>
          <w:szCs w:val="20"/>
        </w:rPr>
        <w:t>***, significant at 0.001 level of probability.</w:t>
      </w:r>
    </w:p>
    <w:p w14:paraId="3A995D61" w14:textId="77777777" w:rsidR="00814C4D" w:rsidRPr="00814C4D" w:rsidRDefault="00814C4D" w:rsidP="00814C4D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814C4D">
        <w:rPr>
          <w:rFonts w:ascii="Times New Roman" w:eastAsia="Calibri" w:hAnsi="Times New Roman" w:cs="Times New Roman"/>
          <w:color w:val="000000"/>
          <w:sz w:val="18"/>
          <w:szCs w:val="18"/>
        </w:rPr>
        <w:t>GR2d_S</w:t>
      </w:r>
      <w:r w:rsidRPr="00814C4D">
        <w:rPr>
          <w:rFonts w:ascii="Times New Roman" w:eastAsia="Calibri" w:hAnsi="Times New Roman" w:cs="Times New Roman"/>
          <w:sz w:val="18"/>
          <w:szCs w:val="18"/>
        </w:rPr>
        <w:t>: germination rate (GR) under salt stress, 2 days post seeding; GR5d_S: GR under salt stress, 5 days post seeding.</w:t>
      </w:r>
    </w:p>
    <w:p w14:paraId="28A019F2" w14:textId="77777777" w:rsidR="00814C4D" w:rsidRPr="00814C4D" w:rsidRDefault="00814C4D" w:rsidP="00814C4D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814C4D">
        <w:rPr>
          <w:rFonts w:ascii="Times New Roman" w:eastAsia="Calibri" w:hAnsi="Times New Roman" w:cs="Times New Roman"/>
          <w:sz w:val="18"/>
          <w:szCs w:val="18"/>
        </w:rPr>
        <w:t xml:space="preserve">SSI_GR2d: salinity susceptibility index (SSI), 2 days post seeding; </w:t>
      </w:r>
      <w:r w:rsidRPr="00814C4D">
        <w:rPr>
          <w:rFonts w:ascii="Times New Roman" w:eastAsia="Calibri" w:hAnsi="Times New Roman" w:cs="Times New Roman"/>
          <w:color w:val="000000"/>
          <w:sz w:val="18"/>
          <w:szCs w:val="18"/>
        </w:rPr>
        <w:t>SSI_GR5d</w:t>
      </w:r>
      <w:r w:rsidRPr="00814C4D">
        <w:rPr>
          <w:rFonts w:ascii="Times New Roman" w:eastAsia="Calibri" w:hAnsi="Times New Roman" w:cs="Times New Roman"/>
          <w:sz w:val="18"/>
          <w:szCs w:val="18"/>
        </w:rPr>
        <w:t>: SSI, 5 days post seeding.</w:t>
      </w:r>
    </w:p>
    <w:p w14:paraId="65197213" w14:textId="77777777" w:rsidR="008D7523" w:rsidRDefault="008D7523"/>
    <w:p w14:paraId="04F49279" w14:textId="77777777" w:rsidR="00765039" w:rsidRDefault="00765039"/>
    <w:p w14:paraId="1C1F4627" w14:textId="77777777" w:rsidR="00C64D39" w:rsidRDefault="00C64D39"/>
    <w:p w14:paraId="6507CACA" w14:textId="77777777" w:rsidR="00947981" w:rsidRDefault="00947981"/>
    <w:sectPr w:rsidR="0094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523"/>
    <w:rsid w:val="00097A90"/>
    <w:rsid w:val="00120D28"/>
    <w:rsid w:val="001624F8"/>
    <w:rsid w:val="00171B6B"/>
    <w:rsid w:val="00230DA9"/>
    <w:rsid w:val="00293C2B"/>
    <w:rsid w:val="00374CBF"/>
    <w:rsid w:val="005D1DE9"/>
    <w:rsid w:val="00604905"/>
    <w:rsid w:val="00654285"/>
    <w:rsid w:val="0066570F"/>
    <w:rsid w:val="006F13DA"/>
    <w:rsid w:val="00765039"/>
    <w:rsid w:val="0080692C"/>
    <w:rsid w:val="00814C4D"/>
    <w:rsid w:val="008524B6"/>
    <w:rsid w:val="008D7523"/>
    <w:rsid w:val="008E3033"/>
    <w:rsid w:val="00947981"/>
    <w:rsid w:val="00960A86"/>
    <w:rsid w:val="009F2290"/>
    <w:rsid w:val="00BC30F3"/>
    <w:rsid w:val="00C64D39"/>
    <w:rsid w:val="00CD6D8D"/>
    <w:rsid w:val="00D74DA2"/>
    <w:rsid w:val="00E62CD1"/>
    <w:rsid w:val="00F4121E"/>
    <w:rsid w:val="00F63AB0"/>
    <w:rsid w:val="00F9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A6879"/>
  <w15:chartTrackingRefBased/>
  <w15:docId w15:val="{454E0435-C73B-4F68-8B80-0DE4E672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52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D7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Modan - REE-ARS</dc:creator>
  <cp:keywords/>
  <dc:description/>
  <cp:lastModifiedBy>Das, Modan - REE-ARS</cp:lastModifiedBy>
  <cp:revision>2</cp:revision>
  <dcterms:created xsi:type="dcterms:W3CDTF">2024-08-03T04:13:00Z</dcterms:created>
  <dcterms:modified xsi:type="dcterms:W3CDTF">2024-08-03T04:13:00Z</dcterms:modified>
</cp:coreProperties>
</file>